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6AA" w:rsidRDefault="00DF06AA" w:rsidP="00DF06AA">
      <w:pPr>
        <w:tabs>
          <w:tab w:val="left" w:pos="-142"/>
        </w:tabs>
        <w:spacing w:line="480" w:lineRule="auto"/>
        <w:ind w:left="-142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Table 3</w:t>
      </w:r>
      <w:r w:rsidRPr="00994612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994612">
        <w:rPr>
          <w:rFonts w:ascii="Times New Roman" w:hAnsi="Times New Roman"/>
          <w:b/>
          <w:sz w:val="24"/>
          <w:szCs w:val="24"/>
        </w:rPr>
        <w:t xml:space="preserve"> List of </w:t>
      </w:r>
      <w:r>
        <w:rPr>
          <w:rFonts w:ascii="Times New Roman" w:hAnsi="Times New Roman"/>
          <w:b/>
          <w:sz w:val="24"/>
          <w:szCs w:val="24"/>
        </w:rPr>
        <w:t>adipocyte-derived factors tested in ADCC assays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819"/>
        <w:gridCol w:w="2268"/>
        <w:gridCol w:w="2071"/>
        <w:gridCol w:w="1925"/>
      </w:tblGrid>
      <w:tr w:rsidR="006E4EB7" w:rsidRPr="00C264C8" w:rsidTr="00DF06AA">
        <w:trPr>
          <w:jc w:val="center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4EB7" w:rsidRPr="00C264C8" w:rsidRDefault="006E4EB7" w:rsidP="00E26848">
            <w:pPr>
              <w:rPr>
                <w:b/>
                <w:sz w:val="24"/>
                <w:szCs w:val="24"/>
              </w:rPr>
            </w:pPr>
            <w:r w:rsidRPr="00C264C8">
              <w:rPr>
                <w:b/>
                <w:sz w:val="24"/>
                <w:szCs w:val="24"/>
              </w:rPr>
              <w:t>Types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4EB7" w:rsidRPr="00C264C8" w:rsidRDefault="00936E33" w:rsidP="00E26848">
            <w:pPr>
              <w:rPr>
                <w:b/>
                <w:sz w:val="24"/>
                <w:szCs w:val="24"/>
              </w:rPr>
            </w:pPr>
            <w:r w:rsidRPr="00C264C8">
              <w:rPr>
                <w:b/>
                <w:sz w:val="24"/>
                <w:szCs w:val="24"/>
              </w:rPr>
              <w:t>Factors</w:t>
            </w:r>
            <w:r w:rsidR="006E4EB7" w:rsidRPr="00C264C8">
              <w:rPr>
                <w:b/>
                <w:sz w:val="24"/>
                <w:szCs w:val="24"/>
              </w:rPr>
              <w:t xml:space="preserve"> teste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4EB7" w:rsidRPr="00C264C8" w:rsidRDefault="006E4EB7" w:rsidP="00E26848">
            <w:pPr>
              <w:rPr>
                <w:b/>
                <w:sz w:val="24"/>
                <w:szCs w:val="24"/>
              </w:rPr>
            </w:pPr>
            <w:r w:rsidRPr="00C264C8">
              <w:rPr>
                <w:b/>
                <w:sz w:val="24"/>
                <w:szCs w:val="24"/>
              </w:rPr>
              <w:t>Approaches used</w:t>
            </w:r>
          </w:p>
        </w:tc>
        <w:tc>
          <w:tcPr>
            <w:tcW w:w="2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4EB7" w:rsidRPr="00C264C8" w:rsidRDefault="006E4EB7" w:rsidP="00E26848">
            <w:pPr>
              <w:rPr>
                <w:b/>
                <w:sz w:val="24"/>
                <w:szCs w:val="24"/>
              </w:rPr>
            </w:pPr>
            <w:r w:rsidRPr="00C264C8">
              <w:rPr>
                <w:b/>
                <w:sz w:val="24"/>
                <w:szCs w:val="24"/>
              </w:rPr>
              <w:t>Providers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4EB7" w:rsidRPr="00C264C8" w:rsidRDefault="006E4EB7" w:rsidP="00E26848">
            <w:pPr>
              <w:rPr>
                <w:b/>
                <w:sz w:val="24"/>
                <w:szCs w:val="24"/>
              </w:rPr>
            </w:pPr>
            <w:r w:rsidRPr="00C264C8">
              <w:rPr>
                <w:b/>
                <w:sz w:val="24"/>
                <w:szCs w:val="24"/>
              </w:rPr>
              <w:t>Concentrations</w:t>
            </w:r>
          </w:p>
        </w:tc>
      </w:tr>
      <w:tr w:rsidR="00C264C8" w:rsidTr="00DF06AA">
        <w:trPr>
          <w:jc w:val="center"/>
        </w:trPr>
        <w:tc>
          <w:tcPr>
            <w:tcW w:w="1526" w:type="dxa"/>
            <w:vMerge w:val="restart"/>
            <w:tcBorders>
              <w:top w:val="single" w:sz="12" w:space="0" w:color="auto"/>
            </w:tcBorders>
          </w:tcPr>
          <w:p w:rsidR="00C264C8" w:rsidRDefault="00C264C8" w:rsidP="00DF06AA">
            <w:r>
              <w:t>Hormone</w:t>
            </w:r>
          </w:p>
        </w:tc>
        <w:tc>
          <w:tcPr>
            <w:tcW w:w="1819" w:type="dxa"/>
            <w:vMerge w:val="restart"/>
            <w:tcBorders>
              <w:top w:val="single" w:sz="12" w:space="0" w:color="auto"/>
            </w:tcBorders>
          </w:tcPr>
          <w:p w:rsidR="00C264C8" w:rsidRDefault="00C264C8" w:rsidP="00DF06AA">
            <w:r>
              <w:t>Estrogen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C264C8" w:rsidRDefault="00C264C8" w:rsidP="00DF06AA">
            <w:proofErr w:type="spellStart"/>
            <w:r>
              <w:t>Tamoxifen</w:t>
            </w:r>
            <w:proofErr w:type="spellEnd"/>
            <w:r>
              <w:t>*</w:t>
            </w:r>
          </w:p>
        </w:tc>
        <w:tc>
          <w:tcPr>
            <w:tcW w:w="2071" w:type="dxa"/>
            <w:tcBorders>
              <w:top w:val="single" w:sz="12" w:space="0" w:color="auto"/>
            </w:tcBorders>
          </w:tcPr>
          <w:p w:rsidR="00C264C8" w:rsidRDefault="00C264C8" w:rsidP="00DF06AA">
            <w:r>
              <w:t>Sigma</w:t>
            </w:r>
          </w:p>
        </w:tc>
        <w:tc>
          <w:tcPr>
            <w:tcW w:w="1925" w:type="dxa"/>
            <w:tcBorders>
              <w:top w:val="single" w:sz="12" w:space="0" w:color="auto"/>
            </w:tcBorders>
          </w:tcPr>
          <w:p w:rsidR="00C264C8" w:rsidRDefault="00C264C8" w:rsidP="00DF06AA">
            <w:r>
              <w:t>10 µM</w:t>
            </w:r>
          </w:p>
        </w:tc>
      </w:tr>
      <w:tr w:rsidR="00C264C8" w:rsidTr="00DF06AA">
        <w:trPr>
          <w:jc w:val="center"/>
        </w:trPr>
        <w:tc>
          <w:tcPr>
            <w:tcW w:w="1526" w:type="dxa"/>
            <w:vMerge/>
          </w:tcPr>
          <w:p w:rsidR="00C264C8" w:rsidRDefault="00C264C8" w:rsidP="00DF06AA"/>
        </w:tc>
        <w:tc>
          <w:tcPr>
            <w:tcW w:w="1819" w:type="dxa"/>
            <w:vMerge/>
          </w:tcPr>
          <w:p w:rsidR="00C264C8" w:rsidRDefault="00C264C8" w:rsidP="00DF06AA"/>
        </w:tc>
        <w:tc>
          <w:tcPr>
            <w:tcW w:w="2268" w:type="dxa"/>
          </w:tcPr>
          <w:p w:rsidR="00C264C8" w:rsidRDefault="00C264C8" w:rsidP="00DF06AA">
            <w:r>
              <w:t>Activated charcoal-treatment of CM*</w:t>
            </w:r>
          </w:p>
        </w:tc>
        <w:tc>
          <w:tcPr>
            <w:tcW w:w="2071" w:type="dxa"/>
          </w:tcPr>
          <w:p w:rsidR="00C264C8" w:rsidRDefault="00C264C8" w:rsidP="00DF06AA">
            <w:r>
              <w:t>Sigma</w:t>
            </w:r>
          </w:p>
        </w:tc>
        <w:tc>
          <w:tcPr>
            <w:tcW w:w="1925" w:type="dxa"/>
          </w:tcPr>
          <w:p w:rsidR="00C264C8" w:rsidRDefault="00C264C8" w:rsidP="00DF06AA">
            <w:r>
              <w:t>10 mg/mL</w:t>
            </w:r>
          </w:p>
        </w:tc>
        <w:bookmarkStart w:id="0" w:name="_GoBack"/>
        <w:bookmarkEnd w:id="0"/>
      </w:tr>
      <w:tr w:rsidR="006E4EB7" w:rsidTr="00DF06AA">
        <w:trPr>
          <w:jc w:val="center"/>
        </w:trPr>
        <w:tc>
          <w:tcPr>
            <w:tcW w:w="1526" w:type="dxa"/>
          </w:tcPr>
          <w:p w:rsidR="006E4EB7" w:rsidRDefault="006E4EB7" w:rsidP="00DF06AA">
            <w:r>
              <w:t>Growth factor</w:t>
            </w:r>
          </w:p>
        </w:tc>
        <w:tc>
          <w:tcPr>
            <w:tcW w:w="1819" w:type="dxa"/>
          </w:tcPr>
          <w:p w:rsidR="006E4EB7" w:rsidRDefault="006E4EB7" w:rsidP="00DF06AA">
            <w:r>
              <w:t>IGF-1</w:t>
            </w:r>
          </w:p>
        </w:tc>
        <w:tc>
          <w:tcPr>
            <w:tcW w:w="2268" w:type="dxa"/>
          </w:tcPr>
          <w:p w:rsidR="006E4EB7" w:rsidRDefault="00036ACC" w:rsidP="00DF06AA">
            <w:r>
              <w:t>Recombinant protein</w:t>
            </w:r>
          </w:p>
        </w:tc>
        <w:tc>
          <w:tcPr>
            <w:tcW w:w="2071" w:type="dxa"/>
          </w:tcPr>
          <w:p w:rsidR="006E4EB7" w:rsidRDefault="006E4EB7" w:rsidP="00DF06AA">
            <w:proofErr w:type="spellStart"/>
            <w:r>
              <w:t>Tercica</w:t>
            </w:r>
            <w:proofErr w:type="spellEnd"/>
          </w:p>
        </w:tc>
        <w:tc>
          <w:tcPr>
            <w:tcW w:w="1925" w:type="dxa"/>
          </w:tcPr>
          <w:p w:rsidR="006E4EB7" w:rsidRDefault="000F4BC5" w:rsidP="00DF06AA">
            <w:r>
              <w:t>1</w:t>
            </w:r>
            <w:r w:rsidR="006E4EB7">
              <w:t xml:space="preserve">00-1000 </w:t>
            </w:r>
            <w:proofErr w:type="spellStart"/>
            <w:r w:rsidR="006E4EB7">
              <w:t>pg</w:t>
            </w:r>
            <w:proofErr w:type="spellEnd"/>
            <w:r w:rsidR="006E4EB7">
              <w:t>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 w:val="restart"/>
          </w:tcPr>
          <w:p w:rsidR="008065BE" w:rsidRDefault="00D52C73" w:rsidP="00DF06AA">
            <w:proofErr w:type="spellStart"/>
            <w:r>
              <w:t>Adipokine</w:t>
            </w:r>
            <w:proofErr w:type="spellEnd"/>
          </w:p>
        </w:tc>
        <w:tc>
          <w:tcPr>
            <w:tcW w:w="1819" w:type="dxa"/>
          </w:tcPr>
          <w:p w:rsidR="008065BE" w:rsidRDefault="008065BE" w:rsidP="00DF06AA">
            <w:r>
              <w:t>Leptin</w:t>
            </w:r>
          </w:p>
        </w:tc>
        <w:tc>
          <w:tcPr>
            <w:tcW w:w="2268" w:type="dxa"/>
          </w:tcPr>
          <w:p w:rsidR="008065BE" w:rsidRDefault="008065BE" w:rsidP="00DF06AA">
            <w:r>
              <w:t>Recombinant protein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,</w:t>
            </w:r>
          </w:p>
          <w:p w:rsidR="008065BE" w:rsidRDefault="008065BE" w:rsidP="00DF06AA">
            <w:r>
              <w:t>R&amp;D Systems</w:t>
            </w:r>
          </w:p>
        </w:tc>
        <w:tc>
          <w:tcPr>
            <w:tcW w:w="1925" w:type="dxa"/>
          </w:tcPr>
          <w:p w:rsidR="008065BE" w:rsidRDefault="008065BE" w:rsidP="00DF06AA">
            <w:r>
              <w:t>10-500 ng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proofErr w:type="spellStart"/>
            <w:r>
              <w:t>Adiponectin</w:t>
            </w:r>
            <w:proofErr w:type="spellEnd"/>
          </w:p>
        </w:tc>
        <w:tc>
          <w:tcPr>
            <w:tcW w:w="2268" w:type="dxa"/>
          </w:tcPr>
          <w:p w:rsidR="008065BE" w:rsidRDefault="008065BE" w:rsidP="00DF06AA">
            <w:r>
              <w:t>Recombinant protein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,</w:t>
            </w:r>
          </w:p>
          <w:p w:rsidR="008065BE" w:rsidRDefault="008065BE" w:rsidP="00DF06AA">
            <w:r>
              <w:t>R&amp;D Systems</w:t>
            </w:r>
          </w:p>
        </w:tc>
        <w:tc>
          <w:tcPr>
            <w:tcW w:w="1925" w:type="dxa"/>
          </w:tcPr>
          <w:p w:rsidR="008065BE" w:rsidRDefault="008065BE" w:rsidP="00DF06AA">
            <w:r>
              <w:t>10-100 µg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r>
              <w:t>IL-6</w:t>
            </w:r>
          </w:p>
        </w:tc>
        <w:tc>
          <w:tcPr>
            <w:tcW w:w="2268" w:type="dxa"/>
          </w:tcPr>
          <w:p w:rsidR="008065BE" w:rsidRDefault="008065BE" w:rsidP="00DF06AA">
            <w:r>
              <w:t>Recombinant protein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</w:t>
            </w:r>
          </w:p>
        </w:tc>
        <w:tc>
          <w:tcPr>
            <w:tcW w:w="1925" w:type="dxa"/>
          </w:tcPr>
          <w:p w:rsidR="008065BE" w:rsidRDefault="008065BE" w:rsidP="00DF06AA">
            <w:r>
              <w:t>10-100 ng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r>
              <w:t>TNF-alpha</w:t>
            </w:r>
          </w:p>
        </w:tc>
        <w:tc>
          <w:tcPr>
            <w:tcW w:w="2268" w:type="dxa"/>
          </w:tcPr>
          <w:p w:rsidR="008065BE" w:rsidRDefault="008065BE" w:rsidP="00DF06AA">
            <w:r>
              <w:t>Recombinant protein</w:t>
            </w:r>
          </w:p>
        </w:tc>
        <w:tc>
          <w:tcPr>
            <w:tcW w:w="2071" w:type="dxa"/>
          </w:tcPr>
          <w:p w:rsidR="008065BE" w:rsidRDefault="008065BE" w:rsidP="00DF06AA">
            <w:r>
              <w:t>Cetus Corp.</w:t>
            </w:r>
          </w:p>
        </w:tc>
        <w:tc>
          <w:tcPr>
            <w:tcW w:w="1925" w:type="dxa"/>
          </w:tcPr>
          <w:p w:rsidR="008065BE" w:rsidRDefault="008065BE" w:rsidP="00DF06AA">
            <w:r>
              <w:t>10 ng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r>
              <w:t>TGF-beta</w:t>
            </w:r>
          </w:p>
        </w:tc>
        <w:tc>
          <w:tcPr>
            <w:tcW w:w="2268" w:type="dxa"/>
          </w:tcPr>
          <w:p w:rsidR="008065BE" w:rsidRDefault="008065BE" w:rsidP="00DF06AA">
            <w:r>
              <w:t>Recombinant protein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</w:t>
            </w:r>
          </w:p>
        </w:tc>
        <w:tc>
          <w:tcPr>
            <w:tcW w:w="1925" w:type="dxa"/>
          </w:tcPr>
          <w:p w:rsidR="008065BE" w:rsidRDefault="008065BE" w:rsidP="00DF06AA">
            <w:r>
              <w:t>0.1-10 ng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r>
              <w:t>IL-1beta</w:t>
            </w:r>
          </w:p>
        </w:tc>
        <w:tc>
          <w:tcPr>
            <w:tcW w:w="2268" w:type="dxa"/>
          </w:tcPr>
          <w:p w:rsidR="008065BE" w:rsidRDefault="008065BE" w:rsidP="00DF06AA">
            <w:r>
              <w:t>Recombinant protein</w:t>
            </w:r>
          </w:p>
        </w:tc>
        <w:tc>
          <w:tcPr>
            <w:tcW w:w="2071" w:type="dxa"/>
          </w:tcPr>
          <w:p w:rsidR="008065BE" w:rsidRDefault="008065BE" w:rsidP="00DF06AA">
            <w:proofErr w:type="spellStart"/>
            <w:r>
              <w:t>Invivogen</w:t>
            </w:r>
            <w:proofErr w:type="spellEnd"/>
          </w:p>
        </w:tc>
        <w:tc>
          <w:tcPr>
            <w:tcW w:w="1925" w:type="dxa"/>
          </w:tcPr>
          <w:p w:rsidR="008065BE" w:rsidRDefault="008065BE" w:rsidP="00DF06AA">
            <w:r>
              <w:t>100-1000 ng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r>
              <w:t>IL-7</w:t>
            </w:r>
          </w:p>
        </w:tc>
        <w:tc>
          <w:tcPr>
            <w:tcW w:w="2268" w:type="dxa"/>
          </w:tcPr>
          <w:p w:rsidR="008065BE" w:rsidRDefault="008065BE" w:rsidP="00DF06AA">
            <w:r>
              <w:t>Recombinant protein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</w:t>
            </w:r>
          </w:p>
        </w:tc>
        <w:tc>
          <w:tcPr>
            <w:tcW w:w="1925" w:type="dxa"/>
          </w:tcPr>
          <w:p w:rsidR="008065BE" w:rsidRDefault="008065BE" w:rsidP="00DF06AA">
            <w:r>
              <w:t>50-500 ng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r>
              <w:t>GDF15</w:t>
            </w:r>
          </w:p>
        </w:tc>
        <w:tc>
          <w:tcPr>
            <w:tcW w:w="2268" w:type="dxa"/>
          </w:tcPr>
          <w:p w:rsidR="008065BE" w:rsidRDefault="008065BE" w:rsidP="00DF06AA">
            <w:r>
              <w:t>Recombinant protein</w:t>
            </w:r>
          </w:p>
        </w:tc>
        <w:tc>
          <w:tcPr>
            <w:tcW w:w="2071" w:type="dxa"/>
          </w:tcPr>
          <w:p w:rsidR="008065BE" w:rsidRDefault="008065BE" w:rsidP="00DF06AA">
            <w:r>
              <w:t>R&amp;D Systems</w:t>
            </w:r>
          </w:p>
        </w:tc>
        <w:tc>
          <w:tcPr>
            <w:tcW w:w="1925" w:type="dxa"/>
          </w:tcPr>
          <w:p w:rsidR="008065BE" w:rsidRDefault="008065BE" w:rsidP="00DF06AA">
            <w:r>
              <w:t>0.1-1000 ng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 w:val="restart"/>
          </w:tcPr>
          <w:p w:rsidR="008065BE" w:rsidRDefault="00D52C73" w:rsidP="00DF06AA">
            <w:proofErr w:type="spellStart"/>
            <w:r>
              <w:t>Serpin</w:t>
            </w:r>
            <w:proofErr w:type="spellEnd"/>
          </w:p>
        </w:tc>
        <w:tc>
          <w:tcPr>
            <w:tcW w:w="1819" w:type="dxa"/>
          </w:tcPr>
          <w:p w:rsidR="008065BE" w:rsidRDefault="008065BE" w:rsidP="00DF06AA">
            <w:r>
              <w:t>SerpinA1/Alpha-antitrypsin</w:t>
            </w:r>
          </w:p>
        </w:tc>
        <w:tc>
          <w:tcPr>
            <w:tcW w:w="2268" w:type="dxa"/>
          </w:tcPr>
          <w:p w:rsidR="008065BE" w:rsidRDefault="008065BE" w:rsidP="00DF06AA">
            <w:r>
              <w:t>Purified protein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</w:t>
            </w:r>
          </w:p>
        </w:tc>
        <w:tc>
          <w:tcPr>
            <w:tcW w:w="1925" w:type="dxa"/>
          </w:tcPr>
          <w:p w:rsidR="008065BE" w:rsidRDefault="008065BE" w:rsidP="00DF06AA">
            <w:r>
              <w:t>2-2000 µg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r>
              <w:t>SerpinA3</w:t>
            </w:r>
          </w:p>
        </w:tc>
        <w:tc>
          <w:tcPr>
            <w:tcW w:w="2268" w:type="dxa"/>
          </w:tcPr>
          <w:p w:rsidR="008065BE" w:rsidRDefault="008065BE" w:rsidP="00DF06AA">
            <w:r>
              <w:t>Purified protein</w:t>
            </w:r>
          </w:p>
        </w:tc>
        <w:tc>
          <w:tcPr>
            <w:tcW w:w="2071" w:type="dxa"/>
          </w:tcPr>
          <w:p w:rsidR="008065BE" w:rsidRDefault="008065BE" w:rsidP="00DF06AA">
            <w:proofErr w:type="spellStart"/>
            <w:r>
              <w:t>Prospec</w:t>
            </w:r>
            <w:proofErr w:type="spellEnd"/>
          </w:p>
        </w:tc>
        <w:tc>
          <w:tcPr>
            <w:tcW w:w="1925" w:type="dxa"/>
          </w:tcPr>
          <w:p w:rsidR="008065BE" w:rsidRDefault="008065BE" w:rsidP="00DF06AA">
            <w:r>
              <w:t>0.1-250 µg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r>
              <w:t>SerpinA12/</w:t>
            </w:r>
            <w:proofErr w:type="spellStart"/>
            <w:r>
              <w:t>Vaspin</w:t>
            </w:r>
            <w:proofErr w:type="spellEnd"/>
          </w:p>
        </w:tc>
        <w:tc>
          <w:tcPr>
            <w:tcW w:w="2268" w:type="dxa"/>
          </w:tcPr>
          <w:p w:rsidR="008065BE" w:rsidRDefault="008065BE" w:rsidP="00DF06AA">
            <w:r>
              <w:t>Recombinant protein</w:t>
            </w:r>
          </w:p>
        </w:tc>
        <w:tc>
          <w:tcPr>
            <w:tcW w:w="2071" w:type="dxa"/>
          </w:tcPr>
          <w:p w:rsidR="008065BE" w:rsidRDefault="008065BE" w:rsidP="00DF06AA">
            <w:proofErr w:type="spellStart"/>
            <w:r>
              <w:t>Preprotech</w:t>
            </w:r>
            <w:proofErr w:type="spellEnd"/>
          </w:p>
        </w:tc>
        <w:tc>
          <w:tcPr>
            <w:tcW w:w="1925" w:type="dxa"/>
          </w:tcPr>
          <w:p w:rsidR="008065BE" w:rsidRDefault="008065BE" w:rsidP="00DF06AA">
            <w:r>
              <w:t xml:space="preserve">100-1000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r>
              <w:t>SerpinE1/PAI-1</w:t>
            </w:r>
          </w:p>
        </w:tc>
        <w:tc>
          <w:tcPr>
            <w:tcW w:w="2268" w:type="dxa"/>
          </w:tcPr>
          <w:p w:rsidR="008065BE" w:rsidRDefault="008065BE" w:rsidP="00DF06AA">
            <w:r>
              <w:t>Recombinant protein</w:t>
            </w:r>
          </w:p>
        </w:tc>
        <w:tc>
          <w:tcPr>
            <w:tcW w:w="2071" w:type="dxa"/>
          </w:tcPr>
          <w:p w:rsidR="008065BE" w:rsidRDefault="008065BE" w:rsidP="00DF06AA">
            <w:r>
              <w:t>Millipore</w:t>
            </w:r>
          </w:p>
        </w:tc>
        <w:tc>
          <w:tcPr>
            <w:tcW w:w="1925" w:type="dxa"/>
          </w:tcPr>
          <w:p w:rsidR="008065BE" w:rsidRDefault="008065BE" w:rsidP="00DF06AA">
            <w:r>
              <w:t>1-1000 ng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 w:val="restart"/>
          </w:tcPr>
          <w:p w:rsidR="008065BE" w:rsidRDefault="008065BE" w:rsidP="00DF06AA">
            <w:r>
              <w:t>Nucleoside</w:t>
            </w:r>
          </w:p>
        </w:tc>
        <w:tc>
          <w:tcPr>
            <w:tcW w:w="1819" w:type="dxa"/>
            <w:vMerge w:val="restart"/>
          </w:tcPr>
          <w:p w:rsidR="008065BE" w:rsidRDefault="008065BE" w:rsidP="00DF06AA">
            <w:r>
              <w:t>Adenosine</w:t>
            </w:r>
          </w:p>
        </w:tc>
        <w:tc>
          <w:tcPr>
            <w:tcW w:w="2268" w:type="dxa"/>
          </w:tcPr>
          <w:p w:rsidR="008065BE" w:rsidRDefault="008065BE" w:rsidP="00DF06AA">
            <w:r>
              <w:t>Synthetic molecule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</w:t>
            </w:r>
          </w:p>
        </w:tc>
        <w:tc>
          <w:tcPr>
            <w:tcW w:w="1925" w:type="dxa"/>
          </w:tcPr>
          <w:p w:rsidR="008065BE" w:rsidRDefault="008065BE" w:rsidP="00DF06AA">
            <w:r>
              <w:t>10 µM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  <w:vMerge/>
          </w:tcPr>
          <w:p w:rsidR="008065BE" w:rsidRDefault="008065BE" w:rsidP="00DF06AA"/>
        </w:tc>
        <w:tc>
          <w:tcPr>
            <w:tcW w:w="2268" w:type="dxa"/>
          </w:tcPr>
          <w:p w:rsidR="008065BE" w:rsidRDefault="008065BE" w:rsidP="00DF06AA">
            <w:r>
              <w:t>Adenosine analog (NECA)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</w:t>
            </w:r>
          </w:p>
        </w:tc>
        <w:tc>
          <w:tcPr>
            <w:tcW w:w="1925" w:type="dxa"/>
          </w:tcPr>
          <w:p w:rsidR="008065BE" w:rsidRDefault="008065BE" w:rsidP="00DF06AA">
            <w:r>
              <w:t>10-50 µM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r>
              <w:t>AMP, ADP</w:t>
            </w:r>
          </w:p>
        </w:tc>
        <w:tc>
          <w:tcPr>
            <w:tcW w:w="2268" w:type="dxa"/>
          </w:tcPr>
          <w:p w:rsidR="008065BE" w:rsidRDefault="008065BE" w:rsidP="00DF06AA">
            <w:r>
              <w:t>Synthetic molecule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</w:t>
            </w:r>
          </w:p>
        </w:tc>
        <w:tc>
          <w:tcPr>
            <w:tcW w:w="1925" w:type="dxa"/>
          </w:tcPr>
          <w:p w:rsidR="008065BE" w:rsidRDefault="008065BE" w:rsidP="00DF06AA">
            <w:r>
              <w:t xml:space="preserve">1 </w:t>
            </w:r>
            <w:proofErr w:type="spellStart"/>
            <w:r>
              <w:t>mM</w:t>
            </w:r>
            <w:proofErr w:type="spellEnd"/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  <w:vMerge w:val="restart"/>
          </w:tcPr>
          <w:p w:rsidR="008065BE" w:rsidRDefault="008065BE" w:rsidP="00DF06AA">
            <w:r>
              <w:t>ATP</w:t>
            </w:r>
          </w:p>
        </w:tc>
        <w:tc>
          <w:tcPr>
            <w:tcW w:w="2268" w:type="dxa"/>
          </w:tcPr>
          <w:p w:rsidR="008065BE" w:rsidRDefault="008065BE" w:rsidP="00DF06AA">
            <w:r>
              <w:t>Synthetic molecule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</w:t>
            </w:r>
          </w:p>
        </w:tc>
        <w:tc>
          <w:tcPr>
            <w:tcW w:w="1925" w:type="dxa"/>
          </w:tcPr>
          <w:p w:rsidR="008065BE" w:rsidRDefault="008065BE" w:rsidP="00DF06AA">
            <w:r>
              <w:t>1-1000 µM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  <w:vMerge/>
          </w:tcPr>
          <w:p w:rsidR="008065BE" w:rsidRDefault="008065BE" w:rsidP="00DF06AA"/>
        </w:tc>
        <w:tc>
          <w:tcPr>
            <w:tcW w:w="2268" w:type="dxa"/>
          </w:tcPr>
          <w:p w:rsidR="008065BE" w:rsidRDefault="008065BE" w:rsidP="00DF06AA">
            <w:r>
              <w:t>Apyrase (ATPase)</w:t>
            </w:r>
            <w:r w:rsidR="00E30365">
              <w:t>*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</w:t>
            </w:r>
          </w:p>
        </w:tc>
        <w:tc>
          <w:tcPr>
            <w:tcW w:w="1925" w:type="dxa"/>
          </w:tcPr>
          <w:p w:rsidR="008065BE" w:rsidRDefault="008065BE" w:rsidP="00DF06AA">
            <w:r>
              <w:t>0.25 unit/mL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 w:val="restart"/>
          </w:tcPr>
          <w:p w:rsidR="008065BE" w:rsidRDefault="008065BE" w:rsidP="00DF06AA">
            <w:r>
              <w:t>Lipid</w:t>
            </w:r>
          </w:p>
        </w:tc>
        <w:tc>
          <w:tcPr>
            <w:tcW w:w="1819" w:type="dxa"/>
          </w:tcPr>
          <w:p w:rsidR="008065BE" w:rsidRDefault="008065BE" w:rsidP="00DF06AA">
            <w:r>
              <w:t>LPA</w:t>
            </w:r>
          </w:p>
        </w:tc>
        <w:tc>
          <w:tcPr>
            <w:tcW w:w="2268" w:type="dxa"/>
          </w:tcPr>
          <w:p w:rsidR="008065BE" w:rsidRDefault="008065BE" w:rsidP="00DF06AA">
            <w:r>
              <w:t>Synthetic molecule</w:t>
            </w:r>
          </w:p>
        </w:tc>
        <w:tc>
          <w:tcPr>
            <w:tcW w:w="2071" w:type="dxa"/>
          </w:tcPr>
          <w:p w:rsidR="008065BE" w:rsidRDefault="008065BE" w:rsidP="00DF06AA">
            <w:r>
              <w:t>Avanti Polar Lipids</w:t>
            </w:r>
          </w:p>
        </w:tc>
        <w:tc>
          <w:tcPr>
            <w:tcW w:w="1925" w:type="dxa"/>
          </w:tcPr>
          <w:p w:rsidR="008065BE" w:rsidRDefault="008065BE" w:rsidP="00DF06AA">
            <w:r>
              <w:t>10 µM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</w:tcPr>
          <w:p w:rsidR="008065BE" w:rsidRDefault="008065BE" w:rsidP="00DF06AA"/>
        </w:tc>
        <w:tc>
          <w:tcPr>
            <w:tcW w:w="1819" w:type="dxa"/>
          </w:tcPr>
          <w:p w:rsidR="008065BE" w:rsidRDefault="008065BE" w:rsidP="00DF06AA">
            <w:r>
              <w:t>S1P</w:t>
            </w:r>
          </w:p>
        </w:tc>
        <w:tc>
          <w:tcPr>
            <w:tcW w:w="2268" w:type="dxa"/>
          </w:tcPr>
          <w:p w:rsidR="008065BE" w:rsidRDefault="008065BE" w:rsidP="00DF06AA">
            <w:r>
              <w:t>Synthetic molecule</w:t>
            </w:r>
          </w:p>
        </w:tc>
        <w:tc>
          <w:tcPr>
            <w:tcW w:w="2071" w:type="dxa"/>
          </w:tcPr>
          <w:p w:rsidR="008065BE" w:rsidRDefault="008065BE" w:rsidP="00DF06AA">
            <w:r>
              <w:t>Avanti Polar Lipids</w:t>
            </w:r>
          </w:p>
        </w:tc>
        <w:tc>
          <w:tcPr>
            <w:tcW w:w="1925" w:type="dxa"/>
          </w:tcPr>
          <w:p w:rsidR="008065BE" w:rsidRDefault="008065BE" w:rsidP="00DF06AA">
            <w:r>
              <w:t>1 µM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 w:val="restart"/>
            <w:tcBorders>
              <w:bottom w:val="single" w:sz="4" w:space="0" w:color="auto"/>
            </w:tcBorders>
          </w:tcPr>
          <w:p w:rsidR="008065BE" w:rsidRDefault="008065BE" w:rsidP="00DF06AA">
            <w:r>
              <w:t>Enzyme</w:t>
            </w:r>
          </w:p>
        </w:tc>
        <w:tc>
          <w:tcPr>
            <w:tcW w:w="1819" w:type="dxa"/>
          </w:tcPr>
          <w:p w:rsidR="008065BE" w:rsidRDefault="008065BE" w:rsidP="00DF06AA">
            <w:r>
              <w:t>CD73</w:t>
            </w:r>
          </w:p>
        </w:tc>
        <w:tc>
          <w:tcPr>
            <w:tcW w:w="2268" w:type="dxa"/>
          </w:tcPr>
          <w:p w:rsidR="008065BE" w:rsidRDefault="008065BE" w:rsidP="00DF06AA">
            <w:r>
              <w:t>Inhibitor (APCP)</w:t>
            </w:r>
            <w:r w:rsidR="00E30365">
              <w:t>*</w:t>
            </w:r>
          </w:p>
        </w:tc>
        <w:tc>
          <w:tcPr>
            <w:tcW w:w="2071" w:type="dxa"/>
          </w:tcPr>
          <w:p w:rsidR="008065BE" w:rsidRDefault="008065BE" w:rsidP="00DF06AA">
            <w:r>
              <w:t>Sigma</w:t>
            </w:r>
          </w:p>
        </w:tc>
        <w:tc>
          <w:tcPr>
            <w:tcW w:w="1925" w:type="dxa"/>
          </w:tcPr>
          <w:p w:rsidR="008065BE" w:rsidRDefault="008065BE" w:rsidP="00DF06AA">
            <w:r>
              <w:t>100 µM</w:t>
            </w:r>
          </w:p>
        </w:tc>
      </w:tr>
      <w:tr w:rsidR="008065BE" w:rsidTr="00DF06AA">
        <w:trPr>
          <w:jc w:val="center"/>
        </w:trPr>
        <w:tc>
          <w:tcPr>
            <w:tcW w:w="1526" w:type="dxa"/>
            <w:vMerge/>
            <w:tcBorders>
              <w:bottom w:val="single" w:sz="12" w:space="0" w:color="auto"/>
            </w:tcBorders>
          </w:tcPr>
          <w:p w:rsidR="008065BE" w:rsidRDefault="008065BE" w:rsidP="00DF06AA"/>
        </w:tc>
        <w:tc>
          <w:tcPr>
            <w:tcW w:w="1819" w:type="dxa"/>
            <w:tcBorders>
              <w:bottom w:val="single" w:sz="12" w:space="0" w:color="auto"/>
            </w:tcBorders>
          </w:tcPr>
          <w:p w:rsidR="008065BE" w:rsidRDefault="008065BE" w:rsidP="00DF06AA">
            <w:proofErr w:type="spellStart"/>
            <w:r>
              <w:t>Autotaxin</w:t>
            </w:r>
            <w:proofErr w:type="spellEnd"/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8065BE" w:rsidRDefault="008065BE" w:rsidP="00DF06AA">
            <w:r>
              <w:t>Recombinant protein</w:t>
            </w:r>
          </w:p>
        </w:tc>
        <w:tc>
          <w:tcPr>
            <w:tcW w:w="2071" w:type="dxa"/>
            <w:tcBorders>
              <w:bottom w:val="single" w:sz="12" w:space="0" w:color="auto"/>
            </w:tcBorders>
          </w:tcPr>
          <w:p w:rsidR="008065BE" w:rsidRDefault="008065BE" w:rsidP="00DF06AA">
            <w:r>
              <w:t>Cayman Chemical</w:t>
            </w:r>
          </w:p>
        </w:tc>
        <w:tc>
          <w:tcPr>
            <w:tcW w:w="1925" w:type="dxa"/>
            <w:tcBorders>
              <w:bottom w:val="single" w:sz="12" w:space="0" w:color="auto"/>
            </w:tcBorders>
          </w:tcPr>
          <w:p w:rsidR="008065BE" w:rsidRDefault="008065BE" w:rsidP="00DF06AA">
            <w:r>
              <w:t>50-300 ng/mL</w:t>
            </w:r>
          </w:p>
        </w:tc>
      </w:tr>
    </w:tbl>
    <w:p w:rsidR="00353C8D" w:rsidRDefault="00E30365" w:rsidP="00D92339">
      <w:r>
        <w:t>*added in the presence of #</w:t>
      </w:r>
      <w:proofErr w:type="spellStart"/>
      <w:r>
        <w:t>hMADS</w:t>
      </w:r>
      <w:proofErr w:type="spellEnd"/>
      <w:r>
        <w:t>-CM to test the potential reversion of the inhibition of ADCC induced by #</w:t>
      </w:r>
      <w:proofErr w:type="spellStart"/>
      <w:r>
        <w:t>hMADS</w:t>
      </w:r>
      <w:proofErr w:type="spellEnd"/>
      <w:r>
        <w:t>-CM</w:t>
      </w:r>
    </w:p>
    <w:sectPr w:rsidR="00353C8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567"/>
    <w:rsid w:val="00036ACC"/>
    <w:rsid w:val="000473C4"/>
    <w:rsid w:val="000F40B8"/>
    <w:rsid w:val="000F4BC5"/>
    <w:rsid w:val="00353C8D"/>
    <w:rsid w:val="00584D96"/>
    <w:rsid w:val="006A2C3E"/>
    <w:rsid w:val="006C4E7C"/>
    <w:rsid w:val="006E4EB7"/>
    <w:rsid w:val="00764567"/>
    <w:rsid w:val="008065BE"/>
    <w:rsid w:val="00936E33"/>
    <w:rsid w:val="00C264C8"/>
    <w:rsid w:val="00D06282"/>
    <w:rsid w:val="00D14270"/>
    <w:rsid w:val="00D474B8"/>
    <w:rsid w:val="00D52C73"/>
    <w:rsid w:val="00D92339"/>
    <w:rsid w:val="00DF06AA"/>
    <w:rsid w:val="00E26848"/>
    <w:rsid w:val="00E3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E4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E4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MINH NGOC</dc:creator>
  <cp:keywords/>
  <dc:description/>
  <cp:lastModifiedBy>DUONG MINH NGOC</cp:lastModifiedBy>
  <cp:revision>12</cp:revision>
  <dcterms:created xsi:type="dcterms:W3CDTF">2015-02-23T12:21:00Z</dcterms:created>
  <dcterms:modified xsi:type="dcterms:W3CDTF">2015-02-25T18:06:00Z</dcterms:modified>
</cp:coreProperties>
</file>